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BAC7C" w14:textId="77777777" w:rsidR="0085654D" w:rsidRPr="00681F2F" w:rsidRDefault="0085654D" w:rsidP="0085654D">
      <w:pPr>
        <w:rPr>
          <w:b/>
        </w:rPr>
      </w:pPr>
      <w:r w:rsidRPr="00681F2F">
        <w:rPr>
          <w:b/>
        </w:rPr>
        <w:t>Supplementary Table 1: Adjustment of number of live births as reported by SSA (for method 2)</w:t>
      </w:r>
    </w:p>
    <w:tbl>
      <w:tblPr>
        <w:tblW w:w="8973" w:type="dxa"/>
        <w:jc w:val="center"/>
        <w:tblLayout w:type="fixed"/>
        <w:tblLook w:val="04A0" w:firstRow="1" w:lastRow="0" w:firstColumn="1" w:lastColumn="0" w:noHBand="0" w:noVBand="1"/>
      </w:tblPr>
      <w:tblGrid>
        <w:gridCol w:w="1474"/>
        <w:gridCol w:w="1134"/>
        <w:gridCol w:w="1115"/>
        <w:gridCol w:w="1247"/>
        <w:gridCol w:w="1749"/>
        <w:gridCol w:w="1002"/>
        <w:gridCol w:w="1252"/>
      </w:tblGrid>
      <w:tr w:rsidR="0085654D" w:rsidRPr="00A3378E" w14:paraId="4BB0FDF7" w14:textId="77777777" w:rsidTr="007D7736">
        <w:trPr>
          <w:cantSplit/>
          <w:trHeight w:val="1223"/>
          <w:jc w:val="center"/>
        </w:trPr>
        <w:tc>
          <w:tcPr>
            <w:tcW w:w="1474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2F518E5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Calendar year of bir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5FC8C8CE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Initially reported estimat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34CC68D8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ost recently reported estimat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0DEF06D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Years between initial and most recent  estimates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3BA43CA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Adjustment of most recent estimat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BC76D15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Adjusted estimat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6CB08A27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Increase from most recently reported to adjusted estimate</w:t>
            </w:r>
          </w:p>
        </w:tc>
      </w:tr>
      <w:tr w:rsidR="0085654D" w:rsidRPr="00A3378E" w14:paraId="441A2577" w14:textId="77777777" w:rsidTr="007D7736">
        <w:trPr>
          <w:cantSplit/>
          <w:trHeight w:val="201"/>
          <w:jc w:val="center"/>
        </w:trPr>
        <w:tc>
          <w:tcPr>
            <w:tcW w:w="147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00BDA0D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Source of data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1B8FF16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SSA</w:t>
            </w:r>
          </w:p>
        </w:tc>
        <w:tc>
          <w:tcPr>
            <w:tcW w:w="111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711ECB14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SSA</w:t>
            </w:r>
          </w:p>
        </w:tc>
        <w:tc>
          <w:tcPr>
            <w:tcW w:w="124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561A12C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D70E5D5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0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7F2DF5D7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13D34AA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85654D" w:rsidRPr="00A3378E" w14:paraId="34D09893" w14:textId="77777777" w:rsidTr="007D7736">
        <w:trPr>
          <w:cantSplit/>
          <w:trHeight w:val="201"/>
          <w:jc w:val="center"/>
        </w:trPr>
        <w:tc>
          <w:tcPr>
            <w:tcW w:w="1474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1C198D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ethod of calculation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0D0F76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15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170886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24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EAA50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C88A4A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002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6E20D0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D=B*C</w:t>
            </w:r>
          </w:p>
        </w:tc>
        <w:tc>
          <w:tcPr>
            <w:tcW w:w="1252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ED7C90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D-B</w:t>
            </w:r>
          </w:p>
        </w:tc>
      </w:tr>
      <w:tr w:rsidR="0085654D" w:rsidRPr="00A3378E" w14:paraId="5F50805F" w14:textId="77777777" w:rsidTr="007D7736">
        <w:trPr>
          <w:cantSplit/>
          <w:trHeight w:val="283"/>
          <w:jc w:val="center"/>
        </w:trPr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7A0755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178301C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,59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ADA48AF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,01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323495A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BC1D6BE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657F0B7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,013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6BA9771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5654D" w:rsidRPr="00A3378E" w14:paraId="644CBACB" w14:textId="77777777" w:rsidTr="007D7736">
        <w:trPr>
          <w:cantSplit/>
          <w:trHeight w:val="283"/>
          <w:jc w:val="center"/>
        </w:trPr>
        <w:tc>
          <w:tcPr>
            <w:tcW w:w="1474" w:type="dxa"/>
            <w:shd w:val="clear" w:color="auto" w:fill="auto"/>
            <w:vAlign w:val="center"/>
            <w:hideMark/>
          </w:tcPr>
          <w:p w14:paraId="2E59B0CD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1E07EB7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,107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C6A0EF1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,785</w:t>
            </w:r>
          </w:p>
        </w:tc>
        <w:tc>
          <w:tcPr>
            <w:tcW w:w="124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CC12EF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4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FF3D6F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 (1.323/1.322)</w:t>
            </w:r>
          </w:p>
        </w:tc>
        <w:tc>
          <w:tcPr>
            <w:tcW w:w="10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E4804C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,796</w:t>
            </w:r>
          </w:p>
        </w:tc>
        <w:tc>
          <w:tcPr>
            <w:tcW w:w="125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1ACD90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85654D" w:rsidRPr="00A3378E" w14:paraId="6C92E68B" w14:textId="77777777" w:rsidTr="007D7736">
        <w:trPr>
          <w:cantSplit/>
          <w:trHeight w:val="283"/>
          <w:jc w:val="center"/>
        </w:trPr>
        <w:tc>
          <w:tcPr>
            <w:tcW w:w="1474" w:type="dxa"/>
            <w:shd w:val="clear" w:color="auto" w:fill="auto"/>
            <w:vAlign w:val="center"/>
            <w:hideMark/>
          </w:tcPr>
          <w:p w14:paraId="6EA6E166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321F63A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,722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EFBF67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,088</w:t>
            </w:r>
          </w:p>
        </w:tc>
        <w:tc>
          <w:tcPr>
            <w:tcW w:w="124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8E8BF7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4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9C4964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 (1.323/1.322)</w:t>
            </w:r>
          </w:p>
        </w:tc>
        <w:tc>
          <w:tcPr>
            <w:tcW w:w="10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B83FD3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,102</w:t>
            </w:r>
          </w:p>
        </w:tc>
        <w:tc>
          <w:tcPr>
            <w:tcW w:w="125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752180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85654D" w:rsidRPr="00A3378E" w14:paraId="041278F0" w14:textId="77777777" w:rsidTr="007D7736">
        <w:trPr>
          <w:cantSplit/>
          <w:trHeight w:val="283"/>
          <w:jc w:val="center"/>
        </w:trPr>
        <w:tc>
          <w:tcPr>
            <w:tcW w:w="1474" w:type="dxa"/>
            <w:shd w:val="clear" w:color="auto" w:fill="auto"/>
            <w:vAlign w:val="center"/>
            <w:hideMark/>
          </w:tcPr>
          <w:p w14:paraId="5AA3586F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7847091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,231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EDF4723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,474</w:t>
            </w:r>
          </w:p>
        </w:tc>
        <w:tc>
          <w:tcPr>
            <w:tcW w:w="124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B8E91A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4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D346B0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 (1.323/1.312)</w:t>
            </w:r>
          </w:p>
        </w:tc>
        <w:tc>
          <w:tcPr>
            <w:tcW w:w="10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4BA947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,621</w:t>
            </w:r>
          </w:p>
        </w:tc>
        <w:tc>
          <w:tcPr>
            <w:tcW w:w="125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A9CC60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</w:tr>
      <w:tr w:rsidR="0085654D" w:rsidRPr="00A3378E" w14:paraId="686444C8" w14:textId="77777777" w:rsidTr="007D7736">
        <w:trPr>
          <w:cantSplit/>
          <w:trHeight w:val="283"/>
          <w:jc w:val="center"/>
        </w:trPr>
        <w:tc>
          <w:tcPr>
            <w:tcW w:w="1474" w:type="dxa"/>
            <w:shd w:val="clear" w:color="auto" w:fill="auto"/>
            <w:vAlign w:val="center"/>
            <w:hideMark/>
          </w:tcPr>
          <w:p w14:paraId="53B63E8B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18A2C8C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,353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DBA65C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,738</w:t>
            </w:r>
          </w:p>
        </w:tc>
        <w:tc>
          <w:tcPr>
            <w:tcW w:w="124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8A1DC5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4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A4DC44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 (1.323/1.263)</w:t>
            </w:r>
          </w:p>
        </w:tc>
        <w:tc>
          <w:tcPr>
            <w:tcW w:w="10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A30468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,533</w:t>
            </w:r>
          </w:p>
        </w:tc>
        <w:tc>
          <w:tcPr>
            <w:tcW w:w="125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ECCC3F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5</w:t>
            </w:r>
          </w:p>
        </w:tc>
      </w:tr>
      <w:tr w:rsidR="0085654D" w:rsidRPr="00A3378E" w14:paraId="6C23ACFB" w14:textId="77777777" w:rsidTr="007D7736">
        <w:trPr>
          <w:cantSplit/>
          <w:trHeight w:val="283"/>
          <w:jc w:val="center"/>
        </w:trPr>
        <w:tc>
          <w:tcPr>
            <w:tcW w:w="1474" w:type="dxa"/>
            <w:shd w:val="clear" w:color="auto" w:fill="auto"/>
            <w:vAlign w:val="center"/>
            <w:hideMark/>
          </w:tcPr>
          <w:p w14:paraId="69AF99D3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0AD2672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,992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DA8A161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,340</w:t>
            </w:r>
          </w:p>
        </w:tc>
        <w:tc>
          <w:tcPr>
            <w:tcW w:w="124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43E865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374295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 (1.323/1.217)</w:t>
            </w:r>
          </w:p>
        </w:tc>
        <w:tc>
          <w:tcPr>
            <w:tcW w:w="10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022A71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,763</w:t>
            </w:r>
          </w:p>
        </w:tc>
        <w:tc>
          <w:tcPr>
            <w:tcW w:w="125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230280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23</w:t>
            </w:r>
          </w:p>
        </w:tc>
      </w:tr>
      <w:tr w:rsidR="0085654D" w:rsidRPr="00A3378E" w14:paraId="02FC0B03" w14:textId="77777777" w:rsidTr="007D7736">
        <w:trPr>
          <w:cantSplit/>
          <w:trHeight w:val="283"/>
          <w:jc w:val="center"/>
        </w:trPr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FB01A23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77B6C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,858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69561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,858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9E73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4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977D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 1.323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7E0A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,334</w:t>
            </w:r>
          </w:p>
        </w:tc>
        <w:tc>
          <w:tcPr>
            <w:tcW w:w="125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0121" w14:textId="77777777" w:rsidR="0085654D" w:rsidRPr="00A3378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33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,476</w:t>
            </w:r>
          </w:p>
        </w:tc>
      </w:tr>
    </w:tbl>
    <w:p w14:paraId="1A3F122A" w14:textId="77777777" w:rsidR="0085654D" w:rsidRDefault="0085654D" w:rsidP="0085654D">
      <w:r>
        <w:rPr>
          <w:sz w:val="18"/>
          <w:szCs w:val="18"/>
        </w:rPr>
        <w:t>SSA</w:t>
      </w:r>
      <w:r w:rsidRPr="00ED273D">
        <w:rPr>
          <w:sz w:val="18"/>
          <w:szCs w:val="18"/>
        </w:rPr>
        <w:t xml:space="preserve">: </w:t>
      </w:r>
      <w:r>
        <w:rPr>
          <w:sz w:val="18"/>
          <w:szCs w:val="18"/>
        </w:rPr>
        <w:t>Statistics South Africa.</w:t>
      </w:r>
    </w:p>
    <w:p w14:paraId="00A895D8" w14:textId="77777777" w:rsidR="0085654D" w:rsidRDefault="0085654D" w:rsidP="0085654D">
      <w:r>
        <w:t>*For example, the adjustment made to the estimate for 2014 was as follows: The most recent estimate of the number of births in 2014 came from the 2016 report, 2 years after the initial estimate. The adjusted estimate was therefore calculated by first dividing by 1.263 (as the average percentage increase between the initial estimate and the one 2 years later was 26.3%), and then multiplying by 1.323 (as the average percentage increase from the initial report to the one 5 years later, our best estimate of the true figure, was 32.3%). This gave a final adjusted estimate of 17,533 births in 2014, an increase of 795 over the most recently reported estimate for this year.</w:t>
      </w:r>
      <w:r w:rsidR="0043770E">
        <w:t xml:space="preserve"> </w:t>
      </w:r>
    </w:p>
    <w:tbl>
      <w:tblPr>
        <w:tblW w:w="8946" w:type="dxa"/>
        <w:jc w:val="center"/>
        <w:tblLayout w:type="fixed"/>
        <w:tblLook w:val="04A0" w:firstRow="1" w:lastRow="0" w:firstColumn="1" w:lastColumn="0" w:noHBand="0" w:noVBand="1"/>
      </w:tblPr>
      <w:tblGrid>
        <w:gridCol w:w="2380"/>
        <w:gridCol w:w="1094"/>
        <w:gridCol w:w="1094"/>
        <w:gridCol w:w="1095"/>
        <w:gridCol w:w="1094"/>
        <w:gridCol w:w="1094"/>
        <w:gridCol w:w="1095"/>
      </w:tblGrid>
      <w:tr w:rsidR="0085654D" w:rsidRPr="003F724E" w14:paraId="671947E1" w14:textId="77777777" w:rsidTr="007D7736">
        <w:trPr>
          <w:trHeight w:val="600"/>
          <w:jc w:val="center"/>
        </w:trPr>
        <w:tc>
          <w:tcPr>
            <w:tcW w:w="2380" w:type="dxa"/>
            <w:vMerge w:val="restart"/>
            <w:tcBorders>
              <w:top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4159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6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529CDEB9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Years since initial estimate</w:t>
            </w:r>
          </w:p>
        </w:tc>
      </w:tr>
      <w:tr w:rsidR="0085654D" w:rsidRPr="003F724E" w14:paraId="3B512FAE" w14:textId="77777777" w:rsidTr="007D7736">
        <w:trPr>
          <w:trHeight w:val="307"/>
          <w:jc w:val="center"/>
        </w:trPr>
        <w:tc>
          <w:tcPr>
            <w:tcW w:w="238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7796D" w14:textId="77777777" w:rsidR="0085654D" w:rsidRPr="003F724E" w:rsidRDefault="0085654D" w:rsidP="007D7736">
            <w:pPr>
              <w:keepNext/>
              <w:keepLines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19A5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C0FC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5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48B4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1455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9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CCC7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95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EE93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85654D" w:rsidRPr="003F724E" w14:paraId="514FD118" w14:textId="77777777" w:rsidTr="007D7736">
        <w:trPr>
          <w:trHeight w:val="304"/>
          <w:jc w:val="center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FB7B" w14:textId="77777777" w:rsidR="0085654D" w:rsidRPr="003F724E" w:rsidRDefault="0085654D" w:rsidP="007D7736">
            <w:pPr>
              <w:keepNext/>
              <w:keepLines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Average 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increase in reported number of live births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6C48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F4C1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7%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477C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.3%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42CE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.2%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9BE5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.2%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8FD7" w14:textId="77777777" w:rsidR="0085654D" w:rsidRPr="003F724E" w:rsidRDefault="0085654D" w:rsidP="007D7736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F72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.3%</w:t>
            </w:r>
          </w:p>
        </w:tc>
      </w:tr>
    </w:tbl>
    <w:p w14:paraId="2D6A1D2A" w14:textId="0CAF4AFE" w:rsidR="00CF5888" w:rsidRPr="00CD22B2" w:rsidRDefault="00CF5888" w:rsidP="00493562">
      <w:pPr>
        <w:rPr>
          <w:sz w:val="18"/>
          <w:szCs w:val="18"/>
        </w:rPr>
      </w:pPr>
    </w:p>
    <w:sectPr w:rsidR="00CF5888" w:rsidRPr="00CD22B2" w:rsidSect="007D773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54D"/>
    <w:rsid w:val="000B7BE8"/>
    <w:rsid w:val="000D73C2"/>
    <w:rsid w:val="001727C3"/>
    <w:rsid w:val="001B237E"/>
    <w:rsid w:val="00220929"/>
    <w:rsid w:val="00234221"/>
    <w:rsid w:val="0031352D"/>
    <w:rsid w:val="00314C26"/>
    <w:rsid w:val="003319CD"/>
    <w:rsid w:val="00413A2D"/>
    <w:rsid w:val="00432D9D"/>
    <w:rsid w:val="0043770E"/>
    <w:rsid w:val="00452192"/>
    <w:rsid w:val="00493562"/>
    <w:rsid w:val="004C6407"/>
    <w:rsid w:val="004E5A9C"/>
    <w:rsid w:val="005502BE"/>
    <w:rsid w:val="00591030"/>
    <w:rsid w:val="005D0001"/>
    <w:rsid w:val="00614443"/>
    <w:rsid w:val="00645561"/>
    <w:rsid w:val="00651BB6"/>
    <w:rsid w:val="00681F2F"/>
    <w:rsid w:val="006C2271"/>
    <w:rsid w:val="006D51F9"/>
    <w:rsid w:val="0070228B"/>
    <w:rsid w:val="007123C2"/>
    <w:rsid w:val="007658FF"/>
    <w:rsid w:val="00793264"/>
    <w:rsid w:val="007A2D59"/>
    <w:rsid w:val="007D7736"/>
    <w:rsid w:val="00852181"/>
    <w:rsid w:val="0085654D"/>
    <w:rsid w:val="008E329F"/>
    <w:rsid w:val="00917D78"/>
    <w:rsid w:val="009229AB"/>
    <w:rsid w:val="00926603"/>
    <w:rsid w:val="009B1884"/>
    <w:rsid w:val="00A60AD2"/>
    <w:rsid w:val="00B62498"/>
    <w:rsid w:val="00B924B6"/>
    <w:rsid w:val="00BC04D7"/>
    <w:rsid w:val="00BE2508"/>
    <w:rsid w:val="00C37E20"/>
    <w:rsid w:val="00C643B6"/>
    <w:rsid w:val="00CD22B2"/>
    <w:rsid w:val="00CF5888"/>
    <w:rsid w:val="00D110CD"/>
    <w:rsid w:val="00D226AC"/>
    <w:rsid w:val="00DA6929"/>
    <w:rsid w:val="00DF1938"/>
    <w:rsid w:val="00F56BF0"/>
    <w:rsid w:val="00F8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EFCAE"/>
  <w15:chartTrackingRefBased/>
  <w15:docId w15:val="{75F8FE3C-174E-402B-A49F-11C9BAF1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5654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5654D"/>
  </w:style>
  <w:style w:type="table" w:styleId="TableGrid">
    <w:name w:val="Table Grid"/>
    <w:basedOn w:val="TableNormal"/>
    <w:uiPriority w:val="39"/>
    <w:rsid w:val="00856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heading">
    <w:name w:val="Subheading"/>
    <w:basedOn w:val="Normal"/>
    <w:link w:val="SubheadingChar"/>
    <w:qFormat/>
    <w:rsid w:val="0085654D"/>
    <w:pPr>
      <w:keepNext/>
      <w:keepLines/>
      <w:spacing w:after="200" w:line="276" w:lineRule="auto"/>
      <w:jc w:val="both"/>
    </w:pPr>
    <w:rPr>
      <w:u w:val="single"/>
    </w:rPr>
  </w:style>
  <w:style w:type="character" w:customStyle="1" w:styleId="SubheadingChar">
    <w:name w:val="Subheading Char"/>
    <w:basedOn w:val="DefaultParagraphFont"/>
    <w:link w:val="Subheading"/>
    <w:rsid w:val="0085654D"/>
    <w:rPr>
      <w:u w:val="single"/>
    </w:rPr>
  </w:style>
  <w:style w:type="paragraph" w:customStyle="1" w:styleId="Footnote">
    <w:name w:val="Footnote"/>
    <w:basedOn w:val="Normal"/>
    <w:link w:val="FootnoteChar"/>
    <w:uiPriority w:val="1"/>
    <w:qFormat/>
    <w:rsid w:val="0085654D"/>
    <w:pPr>
      <w:spacing w:after="240" w:line="240" w:lineRule="auto"/>
    </w:pPr>
    <w:rPr>
      <w:sz w:val="20"/>
    </w:rPr>
  </w:style>
  <w:style w:type="character" w:customStyle="1" w:styleId="FootnoteChar">
    <w:name w:val="Footnote Char"/>
    <w:basedOn w:val="DefaultParagraphFont"/>
    <w:link w:val="Footnote"/>
    <w:uiPriority w:val="1"/>
    <w:rsid w:val="0085654D"/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856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Chappell</dc:creator>
  <cp:keywords/>
  <dc:description/>
  <cp:lastModifiedBy>Chappell, Lizzie</cp:lastModifiedBy>
  <cp:revision>4</cp:revision>
  <dcterms:created xsi:type="dcterms:W3CDTF">2021-09-09T17:10:00Z</dcterms:created>
  <dcterms:modified xsi:type="dcterms:W3CDTF">2021-09-09T17:11:00Z</dcterms:modified>
</cp:coreProperties>
</file>